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4"/>
        <w:gridCol w:w="4015"/>
        <w:gridCol w:w="3431"/>
      </w:tblGrid>
      <w:tr w:rsidR="00490FCE" w:rsidRPr="00CA4F92" w14:paraId="63AE4CFB" w14:textId="4813B7BF" w:rsidTr="00490FCE">
        <w:trPr>
          <w:trHeight w:val="315"/>
        </w:trPr>
        <w:tc>
          <w:tcPr>
            <w:tcW w:w="5929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EBF15A5" w14:textId="28FCF69F" w:rsidR="00490FCE" w:rsidRPr="00250693" w:rsidRDefault="0049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tional file</w:t>
            </w:r>
            <w:r w:rsidRPr="00250693">
              <w:rPr>
                <w:rFonts w:ascii="Times New Roman" w:hAnsi="Times New Roman" w:cs="Times New Roman"/>
                <w:sz w:val="20"/>
                <w:szCs w:val="20"/>
              </w:rPr>
              <w:t xml:space="preserve"> 2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250693">
              <w:rPr>
                <w:rFonts w:ascii="Times New Roman" w:hAnsi="Times New Roman" w:cs="Times New Roman"/>
                <w:sz w:val="20"/>
                <w:szCs w:val="20"/>
              </w:rPr>
              <w:t>ariables considered for neighborhood indices</w:t>
            </w:r>
          </w:p>
        </w:tc>
        <w:tc>
          <w:tcPr>
            <w:tcW w:w="3431" w:type="dxa"/>
            <w:tcBorders>
              <w:top w:val="single" w:sz="12" w:space="0" w:color="auto"/>
              <w:bottom w:val="single" w:sz="12" w:space="0" w:color="auto"/>
            </w:tcBorders>
          </w:tcPr>
          <w:p w14:paraId="377CEF0E" w14:textId="77777777" w:rsidR="00490FCE" w:rsidRDefault="00490F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0FCE" w:rsidRPr="00CA4F92" w14:paraId="5CA917B6" w14:textId="4EEBCFAA" w:rsidTr="00490FCE">
        <w:trPr>
          <w:trHeight w:val="315"/>
        </w:trPr>
        <w:tc>
          <w:tcPr>
            <w:tcW w:w="1914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C91EBBE" w14:textId="05723A51" w:rsidR="00490FCE" w:rsidRPr="00250693" w:rsidRDefault="00FD69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ices</w:t>
            </w:r>
          </w:p>
        </w:tc>
        <w:tc>
          <w:tcPr>
            <w:tcW w:w="401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650DC771" w14:textId="77777777" w:rsidR="00490FCE" w:rsidRPr="00250693" w:rsidRDefault="0049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50693">
              <w:rPr>
                <w:rFonts w:ascii="Times New Roman" w:hAnsi="Times New Roman" w:cs="Times New Roman"/>
                <w:sz w:val="20"/>
                <w:szCs w:val="20"/>
              </w:rPr>
              <w:t>Description of variable</w:t>
            </w:r>
          </w:p>
        </w:tc>
        <w:tc>
          <w:tcPr>
            <w:tcW w:w="3431" w:type="dxa"/>
            <w:tcBorders>
              <w:top w:val="single" w:sz="12" w:space="0" w:color="auto"/>
              <w:bottom w:val="single" w:sz="12" w:space="0" w:color="auto"/>
            </w:tcBorders>
          </w:tcPr>
          <w:p w14:paraId="478A95F5" w14:textId="1D3001AB" w:rsidR="00490FCE" w:rsidRPr="00250693" w:rsidRDefault="00490F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ctor loadings</w:t>
            </w:r>
          </w:p>
        </w:tc>
      </w:tr>
      <w:tr w:rsidR="00FD69AE" w:rsidRPr="00CA4F92" w14:paraId="7A24B964" w14:textId="2AA7B2BE" w:rsidTr="00FD69AE">
        <w:trPr>
          <w:trHeight w:val="300"/>
        </w:trPr>
        <w:tc>
          <w:tcPr>
            <w:tcW w:w="1914" w:type="dxa"/>
            <w:vMerge w:val="restart"/>
            <w:tcBorders>
              <w:top w:val="single" w:sz="12" w:space="0" w:color="auto"/>
            </w:tcBorders>
          </w:tcPr>
          <w:p w14:paraId="5DFF7CE7" w14:textId="7DB4BCE8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ghborhood deprivation</w:t>
            </w:r>
          </w:p>
        </w:tc>
        <w:tc>
          <w:tcPr>
            <w:tcW w:w="4015" w:type="dxa"/>
            <w:tcBorders>
              <w:top w:val="single" w:sz="12" w:space="0" w:color="auto"/>
            </w:tcBorders>
            <w:hideMark/>
          </w:tcPr>
          <w:p w14:paraId="2D679751" w14:textId="5FC74D3A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eiving public assistance</w:t>
            </w:r>
          </w:p>
        </w:tc>
        <w:tc>
          <w:tcPr>
            <w:tcW w:w="3431" w:type="dxa"/>
            <w:tcBorders>
              <w:top w:val="single" w:sz="12" w:space="0" w:color="auto"/>
            </w:tcBorders>
          </w:tcPr>
          <w:p w14:paraId="7E80FB96" w14:textId="67298E5A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967</w:t>
            </w:r>
          </w:p>
        </w:tc>
      </w:tr>
      <w:tr w:rsidR="00FD69AE" w:rsidRPr="00CA4F92" w14:paraId="231B4135" w14:textId="35409E28" w:rsidTr="00FD69AE">
        <w:trPr>
          <w:trHeight w:val="300"/>
        </w:trPr>
        <w:tc>
          <w:tcPr>
            <w:tcW w:w="1914" w:type="dxa"/>
            <w:vMerge/>
          </w:tcPr>
          <w:p w14:paraId="6DE92FA8" w14:textId="626D86E9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25D62377" w14:textId="2BDD8BCF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s without access to a car</w:t>
            </w:r>
          </w:p>
        </w:tc>
        <w:tc>
          <w:tcPr>
            <w:tcW w:w="3431" w:type="dxa"/>
          </w:tcPr>
          <w:p w14:paraId="0B003755" w14:textId="4046FA9F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343</w:t>
            </w:r>
          </w:p>
        </w:tc>
      </w:tr>
      <w:tr w:rsidR="00FD69AE" w:rsidRPr="00CA4F92" w14:paraId="0FA02632" w14:textId="22576058" w:rsidTr="00FD69AE">
        <w:trPr>
          <w:trHeight w:val="300"/>
        </w:trPr>
        <w:tc>
          <w:tcPr>
            <w:tcW w:w="1914" w:type="dxa"/>
            <w:vMerge/>
          </w:tcPr>
          <w:p w14:paraId="67A151D6" w14:textId="1EDD788E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32CD78CD" w14:textId="5A5D990A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s with ≥ 1 person per room</w:t>
            </w:r>
          </w:p>
        </w:tc>
        <w:tc>
          <w:tcPr>
            <w:tcW w:w="3431" w:type="dxa"/>
          </w:tcPr>
          <w:p w14:paraId="0D17C6BF" w14:textId="7E097D20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099</w:t>
            </w:r>
          </w:p>
        </w:tc>
      </w:tr>
      <w:tr w:rsidR="00FD69AE" w:rsidRPr="00CA4F92" w14:paraId="2FE75403" w14:textId="64303865" w:rsidTr="00FD69AE">
        <w:trPr>
          <w:trHeight w:val="300"/>
        </w:trPr>
        <w:tc>
          <w:tcPr>
            <w:tcW w:w="1914" w:type="dxa"/>
            <w:vMerge/>
          </w:tcPr>
          <w:p w14:paraId="0DE5F7DA" w14:textId="3166A63F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4A6215B3" w14:textId="6F127A63" w:rsidR="00FD69AE" w:rsidRPr="00BB2894" w:rsidRDefault="00F808A1" w:rsidP="00F808A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 l</w:t>
            </w:r>
            <w:r w:rsidR="00FD69AE"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ving below the 2017 poverty line ($12,488 for one person)</w:t>
            </w:r>
          </w:p>
        </w:tc>
        <w:tc>
          <w:tcPr>
            <w:tcW w:w="3431" w:type="dxa"/>
          </w:tcPr>
          <w:p w14:paraId="28F05E93" w14:textId="4D122CE2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2761</w:t>
            </w:r>
          </w:p>
        </w:tc>
      </w:tr>
      <w:tr w:rsidR="00FD69AE" w:rsidRPr="00CA4F92" w14:paraId="1EF2E191" w14:textId="2868E5C0" w:rsidTr="00FD69AE">
        <w:trPr>
          <w:trHeight w:val="300"/>
        </w:trPr>
        <w:tc>
          <w:tcPr>
            <w:tcW w:w="1914" w:type="dxa"/>
            <w:vMerge/>
          </w:tcPr>
          <w:p w14:paraId="588EC4B7" w14:textId="4A047D60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781D8136" w14:textId="79684AAA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wner-occupied homes worth ≤ $300,000</w:t>
            </w:r>
          </w:p>
        </w:tc>
        <w:tc>
          <w:tcPr>
            <w:tcW w:w="3431" w:type="dxa"/>
          </w:tcPr>
          <w:p w14:paraId="5B42C101" w14:textId="4D50C878" w:rsidR="00FD69AE" w:rsidRPr="00BB2894" w:rsidRDefault="00FD69AE" w:rsidP="00490FC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435</w:t>
            </w:r>
          </w:p>
        </w:tc>
      </w:tr>
      <w:tr w:rsidR="00FD69AE" w:rsidRPr="00CA4F92" w14:paraId="22892EDF" w14:textId="23E51C60" w:rsidTr="00FD69AE">
        <w:trPr>
          <w:trHeight w:val="300"/>
        </w:trPr>
        <w:tc>
          <w:tcPr>
            <w:tcW w:w="1914" w:type="dxa"/>
            <w:vMerge/>
          </w:tcPr>
          <w:p w14:paraId="378F16B8" w14:textId="294AB873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07675735" w14:textId="10F43CFA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s with annual income &lt; $15,000</w:t>
            </w:r>
          </w:p>
        </w:tc>
        <w:tc>
          <w:tcPr>
            <w:tcW w:w="3431" w:type="dxa"/>
          </w:tcPr>
          <w:p w14:paraId="277E5E3A" w14:textId="147060C8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884</w:t>
            </w:r>
          </w:p>
        </w:tc>
      </w:tr>
      <w:tr w:rsidR="00FD69AE" w:rsidRPr="00CA4F92" w14:paraId="21B414A2" w14:textId="35F19842" w:rsidTr="00FD69AE">
        <w:trPr>
          <w:trHeight w:val="300"/>
        </w:trPr>
        <w:tc>
          <w:tcPr>
            <w:tcW w:w="1914" w:type="dxa"/>
            <w:vMerge/>
          </w:tcPr>
          <w:p w14:paraId="03D7F7B5" w14:textId="77777777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0F46944D" w14:textId="25A05CDB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s with annual income ≤ $150,000</w:t>
            </w:r>
          </w:p>
        </w:tc>
        <w:tc>
          <w:tcPr>
            <w:tcW w:w="3431" w:type="dxa"/>
          </w:tcPr>
          <w:p w14:paraId="106AF6DE" w14:textId="363DA3A9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413</w:t>
            </w:r>
          </w:p>
        </w:tc>
      </w:tr>
      <w:tr w:rsidR="00FD69AE" w:rsidRPr="00CA4F92" w14:paraId="01EC4EC2" w14:textId="728D62C9" w:rsidTr="00FD69AE">
        <w:trPr>
          <w:trHeight w:val="540"/>
        </w:trPr>
        <w:tc>
          <w:tcPr>
            <w:tcW w:w="1914" w:type="dxa"/>
            <w:vMerge/>
          </w:tcPr>
          <w:p w14:paraId="14884958" w14:textId="3292CED2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4B727B2D" w14:textId="2D794BA4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useholds with annual income &lt;$10,000 divided by the percent of households with annual income ≥$50,000</w:t>
            </w:r>
          </w:p>
        </w:tc>
        <w:tc>
          <w:tcPr>
            <w:tcW w:w="3431" w:type="dxa"/>
          </w:tcPr>
          <w:p w14:paraId="3513A571" w14:textId="75BC5D6A" w:rsidR="00FD69AE" w:rsidRPr="00BB2894" w:rsidRDefault="00FD69AE" w:rsidP="00FD744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289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389</w:t>
            </w:r>
          </w:p>
        </w:tc>
      </w:tr>
      <w:tr w:rsidR="00FD69AE" w:rsidRPr="00CA4F92" w14:paraId="3113DB05" w14:textId="4DBEB398" w:rsidTr="00FD69AE">
        <w:trPr>
          <w:trHeight w:val="300"/>
        </w:trPr>
        <w:tc>
          <w:tcPr>
            <w:tcW w:w="1914" w:type="dxa"/>
            <w:vMerge/>
          </w:tcPr>
          <w:p w14:paraId="6196210C" w14:textId="45152D39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577EA885" w14:textId="41988727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ged ≥ 25 with less than a 12th grade education</w:t>
            </w:r>
          </w:p>
        </w:tc>
        <w:tc>
          <w:tcPr>
            <w:tcW w:w="3431" w:type="dxa"/>
          </w:tcPr>
          <w:p w14:paraId="27FCBC5D" w14:textId="46915D4B" w:rsidR="00FD69AE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448">
              <w:rPr>
                <w:rFonts w:ascii="Times New Roman" w:hAnsi="Times New Roman" w:cs="Times New Roman"/>
                <w:sz w:val="20"/>
                <w:szCs w:val="20"/>
              </w:rPr>
              <w:t>0.85472</w:t>
            </w:r>
          </w:p>
        </w:tc>
      </w:tr>
      <w:tr w:rsidR="00FD69AE" w:rsidRPr="00CA4F92" w14:paraId="1560F9C9" w14:textId="25D31613" w:rsidTr="00FD69AE">
        <w:trPr>
          <w:trHeight w:val="300"/>
        </w:trPr>
        <w:tc>
          <w:tcPr>
            <w:tcW w:w="1914" w:type="dxa"/>
            <w:vMerge/>
          </w:tcPr>
          <w:p w14:paraId="61C62D73" w14:textId="77777777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0ACA7E6E" w14:textId="638760BD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ged ≥ 25 with a graduate professional degree</w:t>
            </w:r>
          </w:p>
        </w:tc>
        <w:tc>
          <w:tcPr>
            <w:tcW w:w="3431" w:type="dxa"/>
          </w:tcPr>
          <w:p w14:paraId="2E02AC06" w14:textId="51B4EF85" w:rsidR="00FD69AE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448">
              <w:rPr>
                <w:rFonts w:ascii="Times New Roman" w:hAnsi="Times New Roman" w:cs="Times New Roman"/>
                <w:sz w:val="20"/>
                <w:szCs w:val="20"/>
              </w:rPr>
              <w:t>0.77590</w:t>
            </w:r>
          </w:p>
        </w:tc>
      </w:tr>
      <w:tr w:rsidR="00FD69AE" w:rsidRPr="00CA4F92" w14:paraId="4B6BB28C" w14:textId="378E22D8" w:rsidTr="00FD69AE">
        <w:trPr>
          <w:trHeight w:val="300"/>
        </w:trPr>
        <w:tc>
          <w:tcPr>
            <w:tcW w:w="1914" w:type="dxa"/>
            <w:vMerge/>
          </w:tcPr>
          <w:p w14:paraId="445B53DC" w14:textId="5874C2DD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7EACEF77" w14:textId="510577A6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ouseholds living in rented housing</w:t>
            </w:r>
          </w:p>
        </w:tc>
        <w:tc>
          <w:tcPr>
            <w:tcW w:w="3431" w:type="dxa"/>
          </w:tcPr>
          <w:p w14:paraId="62DB88F1" w14:textId="0E38D4B4" w:rsidR="00FD69AE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448">
              <w:rPr>
                <w:rFonts w:ascii="Times New Roman" w:hAnsi="Times New Roman" w:cs="Times New Roman"/>
                <w:sz w:val="20"/>
                <w:szCs w:val="20"/>
              </w:rPr>
              <w:t>0.67080</w:t>
            </w:r>
          </w:p>
        </w:tc>
      </w:tr>
      <w:tr w:rsidR="00FD69AE" w:rsidRPr="00CA4F92" w14:paraId="0C265D14" w14:textId="1B21628A" w:rsidTr="00FD69AE">
        <w:trPr>
          <w:trHeight w:val="300"/>
        </w:trPr>
        <w:tc>
          <w:tcPr>
            <w:tcW w:w="1914" w:type="dxa"/>
            <w:vMerge/>
          </w:tcPr>
          <w:p w14:paraId="7DAD8AAF" w14:textId="12648C5A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05AE5603" w14:textId="7717E573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 xml:space="preserve">ged ≥ 16 who were unemployed </w:t>
            </w:r>
          </w:p>
        </w:tc>
        <w:tc>
          <w:tcPr>
            <w:tcW w:w="3431" w:type="dxa"/>
          </w:tcPr>
          <w:p w14:paraId="6ACE0B91" w14:textId="3544B8A9" w:rsidR="00FD69AE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448">
              <w:rPr>
                <w:rFonts w:ascii="Times New Roman" w:hAnsi="Times New Roman" w:cs="Times New Roman"/>
                <w:sz w:val="20"/>
                <w:szCs w:val="20"/>
              </w:rPr>
              <w:t>0.74075</w:t>
            </w:r>
            <w:bookmarkStart w:id="0" w:name="_GoBack"/>
            <w:bookmarkEnd w:id="0"/>
          </w:p>
        </w:tc>
      </w:tr>
      <w:tr w:rsidR="00FD69AE" w:rsidRPr="00CA4F92" w14:paraId="77322627" w14:textId="7D9EA5CB" w:rsidTr="00FD69AE">
        <w:trPr>
          <w:trHeight w:val="558"/>
        </w:trPr>
        <w:tc>
          <w:tcPr>
            <w:tcW w:w="1914" w:type="dxa"/>
            <w:vMerge/>
          </w:tcPr>
          <w:p w14:paraId="36CD6D48" w14:textId="36691A09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01E632A9" w14:textId="31758A0C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ged ≥ 16 employed in high working-class occupation (ACS occupation group: ‘‘managerial, business, science, and arts occupations’’)</w:t>
            </w:r>
          </w:p>
        </w:tc>
        <w:tc>
          <w:tcPr>
            <w:tcW w:w="3431" w:type="dxa"/>
          </w:tcPr>
          <w:p w14:paraId="4A4B6125" w14:textId="286CF8DF" w:rsidR="00FD69AE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448">
              <w:rPr>
                <w:rFonts w:ascii="Times New Roman" w:hAnsi="Times New Roman" w:cs="Times New Roman"/>
                <w:sz w:val="20"/>
                <w:szCs w:val="20"/>
              </w:rPr>
              <w:t>0.87390</w:t>
            </w:r>
          </w:p>
        </w:tc>
      </w:tr>
      <w:tr w:rsidR="00FD69AE" w:rsidRPr="00CA4F92" w14:paraId="00C52ADE" w14:textId="3A8CF01A" w:rsidTr="00FD69AE">
        <w:trPr>
          <w:trHeight w:val="315"/>
        </w:trPr>
        <w:tc>
          <w:tcPr>
            <w:tcW w:w="1914" w:type="dxa"/>
            <w:vMerge/>
          </w:tcPr>
          <w:p w14:paraId="2983A50D" w14:textId="79188DBA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3A5F9ADF" w14:textId="121783E6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3431" w:type="dxa"/>
          </w:tcPr>
          <w:p w14:paraId="4BE3D79B" w14:textId="1A4CE598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448">
              <w:rPr>
                <w:rFonts w:ascii="Times New Roman" w:hAnsi="Times New Roman" w:cs="Times New Roman"/>
                <w:sz w:val="20"/>
                <w:szCs w:val="20"/>
              </w:rPr>
              <w:t>0.51664</w:t>
            </w:r>
          </w:p>
        </w:tc>
      </w:tr>
      <w:tr w:rsidR="00FD69AE" w:rsidRPr="00CA4F92" w14:paraId="4ADD88EB" w14:textId="7ED33E0E" w:rsidTr="00FD69AE">
        <w:trPr>
          <w:trHeight w:val="300"/>
        </w:trPr>
        <w:tc>
          <w:tcPr>
            <w:tcW w:w="1914" w:type="dxa"/>
            <w:vMerge/>
          </w:tcPr>
          <w:p w14:paraId="270A2F90" w14:textId="3E021D32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4CCF6188" w14:textId="323D2272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peaks English well for all populations</w:t>
            </w:r>
          </w:p>
        </w:tc>
        <w:tc>
          <w:tcPr>
            <w:tcW w:w="3431" w:type="dxa"/>
          </w:tcPr>
          <w:p w14:paraId="09009CBF" w14:textId="1310B12B" w:rsidR="00FD69AE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448">
              <w:rPr>
                <w:rFonts w:ascii="Times New Roman" w:hAnsi="Times New Roman" w:cs="Times New Roman"/>
                <w:sz w:val="20"/>
                <w:szCs w:val="20"/>
              </w:rPr>
              <w:t>0.45081</w:t>
            </w:r>
          </w:p>
        </w:tc>
      </w:tr>
      <w:tr w:rsidR="00FD69AE" w:rsidRPr="00CA4F92" w14:paraId="6FD9227B" w14:textId="1F41D011" w:rsidTr="00490FCE">
        <w:trPr>
          <w:trHeight w:val="300"/>
        </w:trPr>
        <w:tc>
          <w:tcPr>
            <w:tcW w:w="1914" w:type="dxa"/>
            <w:vMerge w:val="restart"/>
            <w:hideMark/>
          </w:tcPr>
          <w:p w14:paraId="4C51A6B4" w14:textId="6BF8A427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sidential instability and crime</w:t>
            </w:r>
          </w:p>
        </w:tc>
        <w:tc>
          <w:tcPr>
            <w:tcW w:w="4015" w:type="dxa"/>
            <w:hideMark/>
          </w:tcPr>
          <w:p w14:paraId="73752353" w14:textId="7EC15670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oved within same county</w:t>
            </w:r>
          </w:p>
        </w:tc>
        <w:tc>
          <w:tcPr>
            <w:tcW w:w="3431" w:type="dxa"/>
          </w:tcPr>
          <w:p w14:paraId="3AD7EC6D" w14:textId="006B8F6E" w:rsidR="00FD69AE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448">
              <w:rPr>
                <w:rFonts w:ascii="Times New Roman" w:hAnsi="Times New Roman" w:cs="Times New Roman"/>
                <w:sz w:val="20"/>
                <w:szCs w:val="20"/>
              </w:rPr>
              <w:t>0.69500</w:t>
            </w:r>
          </w:p>
        </w:tc>
      </w:tr>
      <w:tr w:rsidR="00FD69AE" w:rsidRPr="00CA4F92" w14:paraId="6BBC695F" w14:textId="70BC21A6" w:rsidTr="00FD7448">
        <w:trPr>
          <w:trHeight w:val="315"/>
        </w:trPr>
        <w:tc>
          <w:tcPr>
            <w:tcW w:w="1914" w:type="dxa"/>
            <w:vMerge/>
            <w:hideMark/>
          </w:tcPr>
          <w:p w14:paraId="7F326DE5" w14:textId="4BDF3B1D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  <w:hideMark/>
          </w:tcPr>
          <w:p w14:paraId="4CAEDF61" w14:textId="03D32176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 xml:space="preserve">umber of homicides by zip code </w:t>
            </w:r>
          </w:p>
        </w:tc>
        <w:tc>
          <w:tcPr>
            <w:tcW w:w="3431" w:type="dxa"/>
          </w:tcPr>
          <w:p w14:paraId="7C63D6AF" w14:textId="4627BB1D" w:rsidR="00FD69AE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448">
              <w:rPr>
                <w:rFonts w:ascii="Times New Roman" w:hAnsi="Times New Roman" w:cs="Times New Roman"/>
                <w:sz w:val="20"/>
                <w:szCs w:val="20"/>
              </w:rPr>
              <w:t>0.69573</w:t>
            </w:r>
          </w:p>
        </w:tc>
      </w:tr>
      <w:tr w:rsidR="00FD7448" w:rsidRPr="00CA4F92" w14:paraId="310616A9" w14:textId="77777777" w:rsidTr="00FD7448">
        <w:trPr>
          <w:trHeight w:val="315"/>
        </w:trPr>
        <w:tc>
          <w:tcPr>
            <w:tcW w:w="1914" w:type="dxa"/>
            <w:tcBorders>
              <w:top w:val="single" w:sz="4" w:space="0" w:color="auto"/>
            </w:tcBorders>
          </w:tcPr>
          <w:p w14:paraId="722F6893" w14:textId="2C613C31" w:rsidR="00FD7448" w:rsidRPr="00CA4F92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moved Variables</w:t>
            </w:r>
          </w:p>
        </w:tc>
        <w:tc>
          <w:tcPr>
            <w:tcW w:w="4015" w:type="dxa"/>
            <w:tcBorders>
              <w:top w:val="single" w:sz="4" w:space="0" w:color="auto"/>
            </w:tcBorders>
          </w:tcPr>
          <w:p w14:paraId="1FCBC5DE" w14:textId="7ADBE054" w:rsid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edian household income in 2013</w:t>
            </w:r>
          </w:p>
        </w:tc>
        <w:tc>
          <w:tcPr>
            <w:tcW w:w="3431" w:type="dxa"/>
            <w:tcBorders>
              <w:top w:val="single" w:sz="4" w:space="0" w:color="auto"/>
            </w:tcBorders>
          </w:tcPr>
          <w:p w14:paraId="67728FDE" w14:textId="77777777" w:rsidR="00FD7448" w:rsidRP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448" w:rsidRPr="00CA4F92" w14:paraId="6CB48DB1" w14:textId="77777777" w:rsidTr="00FD7448">
        <w:trPr>
          <w:trHeight w:val="315"/>
        </w:trPr>
        <w:tc>
          <w:tcPr>
            <w:tcW w:w="1914" w:type="dxa"/>
          </w:tcPr>
          <w:p w14:paraId="3105B8DF" w14:textId="77777777" w:rsidR="00FD7448" w:rsidRPr="00CA4F92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</w:tcPr>
          <w:p w14:paraId="4392004E" w14:textId="6039F67E" w:rsid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atino</w:t>
            </w:r>
          </w:p>
        </w:tc>
        <w:tc>
          <w:tcPr>
            <w:tcW w:w="3431" w:type="dxa"/>
          </w:tcPr>
          <w:p w14:paraId="53227A24" w14:textId="77777777" w:rsidR="00FD7448" w:rsidRP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69AE" w:rsidRPr="00CA4F92" w14:paraId="0129833B" w14:textId="77777777" w:rsidTr="00FD7448">
        <w:trPr>
          <w:trHeight w:val="315"/>
        </w:trPr>
        <w:tc>
          <w:tcPr>
            <w:tcW w:w="1914" w:type="dxa"/>
          </w:tcPr>
          <w:p w14:paraId="6FBCBE90" w14:textId="77777777" w:rsidR="00FD69AE" w:rsidRPr="00CA4F92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</w:tcPr>
          <w:p w14:paraId="36E77D12" w14:textId="309C1446" w:rsidR="00FD69AE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 Born</w:t>
            </w:r>
          </w:p>
        </w:tc>
        <w:tc>
          <w:tcPr>
            <w:tcW w:w="3431" w:type="dxa"/>
          </w:tcPr>
          <w:p w14:paraId="69B5DE99" w14:textId="77777777" w:rsidR="00FD69AE" w:rsidRPr="00FD7448" w:rsidRDefault="00FD69AE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448" w:rsidRPr="00CA4F92" w14:paraId="2CADF957" w14:textId="77777777" w:rsidTr="00FD7448">
        <w:trPr>
          <w:trHeight w:val="315"/>
        </w:trPr>
        <w:tc>
          <w:tcPr>
            <w:tcW w:w="1914" w:type="dxa"/>
          </w:tcPr>
          <w:p w14:paraId="1A669CF4" w14:textId="77777777" w:rsidR="00FD7448" w:rsidRPr="00CA4F92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</w:tcPr>
          <w:p w14:paraId="6DA006E4" w14:textId="2AB222E8" w:rsid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 xml:space="preserve">on-Hispanic White </w:t>
            </w:r>
          </w:p>
        </w:tc>
        <w:tc>
          <w:tcPr>
            <w:tcW w:w="3431" w:type="dxa"/>
          </w:tcPr>
          <w:p w14:paraId="2F355942" w14:textId="77777777" w:rsidR="00FD7448" w:rsidRP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448" w:rsidRPr="00CA4F92" w14:paraId="08E3508E" w14:textId="77777777" w:rsidTr="00FD7448">
        <w:trPr>
          <w:trHeight w:val="315"/>
        </w:trPr>
        <w:tc>
          <w:tcPr>
            <w:tcW w:w="1914" w:type="dxa"/>
          </w:tcPr>
          <w:p w14:paraId="2779F37A" w14:textId="77777777" w:rsidR="00FD7448" w:rsidRPr="00CA4F92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</w:tcPr>
          <w:p w14:paraId="0C7E49FE" w14:textId="0EF1DDAD" w:rsid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ving in s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ame house 1 year ago</w:t>
            </w:r>
          </w:p>
        </w:tc>
        <w:tc>
          <w:tcPr>
            <w:tcW w:w="3431" w:type="dxa"/>
          </w:tcPr>
          <w:p w14:paraId="63E9515D" w14:textId="77777777" w:rsidR="00FD7448" w:rsidRP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448" w:rsidRPr="00CA4F92" w14:paraId="25CAD529" w14:textId="77777777" w:rsidTr="00FD7448">
        <w:trPr>
          <w:trHeight w:val="315"/>
        </w:trPr>
        <w:tc>
          <w:tcPr>
            <w:tcW w:w="1914" w:type="dxa"/>
          </w:tcPr>
          <w:p w14:paraId="51DC5F96" w14:textId="77777777" w:rsidR="00FD7448" w:rsidRPr="00CA4F92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</w:tcPr>
          <w:p w14:paraId="0E4BD22A" w14:textId="3BCB747A" w:rsid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oved from different county within same state</w:t>
            </w:r>
          </w:p>
        </w:tc>
        <w:tc>
          <w:tcPr>
            <w:tcW w:w="3431" w:type="dxa"/>
          </w:tcPr>
          <w:p w14:paraId="0DCA527A" w14:textId="77777777" w:rsidR="00FD7448" w:rsidRP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448" w:rsidRPr="00CA4F92" w14:paraId="4EBE630B" w14:textId="77777777" w:rsidTr="00FD7448">
        <w:trPr>
          <w:trHeight w:val="315"/>
        </w:trPr>
        <w:tc>
          <w:tcPr>
            <w:tcW w:w="1914" w:type="dxa"/>
          </w:tcPr>
          <w:p w14:paraId="2466A202" w14:textId="77777777" w:rsidR="00FD7448" w:rsidRPr="00CA4F92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</w:tcPr>
          <w:p w14:paraId="1061F1F5" w14:textId="074049FC" w:rsid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oved from different state</w:t>
            </w:r>
          </w:p>
        </w:tc>
        <w:tc>
          <w:tcPr>
            <w:tcW w:w="3431" w:type="dxa"/>
          </w:tcPr>
          <w:p w14:paraId="188C0592" w14:textId="77777777" w:rsidR="00FD7448" w:rsidRP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7448" w:rsidRPr="00CA4F92" w14:paraId="1FC5E089" w14:textId="77777777" w:rsidTr="00FD7448">
        <w:trPr>
          <w:trHeight w:val="315"/>
        </w:trPr>
        <w:tc>
          <w:tcPr>
            <w:tcW w:w="1914" w:type="dxa"/>
            <w:tcBorders>
              <w:bottom w:val="single" w:sz="4" w:space="0" w:color="auto"/>
            </w:tcBorders>
          </w:tcPr>
          <w:p w14:paraId="412508B5" w14:textId="77777777" w:rsidR="00FD7448" w:rsidRPr="00CA4F92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15" w:type="dxa"/>
            <w:tcBorders>
              <w:bottom w:val="single" w:sz="4" w:space="0" w:color="auto"/>
            </w:tcBorders>
          </w:tcPr>
          <w:p w14:paraId="44CBEA49" w14:textId="4862FDF8" w:rsid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CA4F92">
              <w:rPr>
                <w:rFonts w:ascii="Times New Roman" w:hAnsi="Times New Roman" w:cs="Times New Roman"/>
                <w:sz w:val="20"/>
                <w:szCs w:val="20"/>
              </w:rPr>
              <w:t>oved from abroad</w:t>
            </w:r>
          </w:p>
        </w:tc>
        <w:tc>
          <w:tcPr>
            <w:tcW w:w="3431" w:type="dxa"/>
            <w:tcBorders>
              <w:bottom w:val="single" w:sz="4" w:space="0" w:color="auto"/>
            </w:tcBorders>
          </w:tcPr>
          <w:p w14:paraId="5DE7C6E3" w14:textId="77777777" w:rsidR="00FD7448" w:rsidRPr="00FD7448" w:rsidRDefault="00FD7448" w:rsidP="00FD744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6235940" w14:textId="77777777" w:rsidR="00851A6E" w:rsidRDefault="00851A6E"/>
    <w:sectPr w:rsidR="00851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CIgsLM2MjM1MjY3MLIyUdpeDU4uLM/DyQAuNaAH/BZA0sAAAA"/>
  </w:docVars>
  <w:rsids>
    <w:rsidRoot w:val="00AD4CBE"/>
    <w:rsid w:val="000478D8"/>
    <w:rsid w:val="000B08EC"/>
    <w:rsid w:val="0011124C"/>
    <w:rsid w:val="00250693"/>
    <w:rsid w:val="00304C66"/>
    <w:rsid w:val="004646F3"/>
    <w:rsid w:val="00490FCE"/>
    <w:rsid w:val="007F25BA"/>
    <w:rsid w:val="008036D0"/>
    <w:rsid w:val="00851A6E"/>
    <w:rsid w:val="00AD405F"/>
    <w:rsid w:val="00AD4CBE"/>
    <w:rsid w:val="00B660B7"/>
    <w:rsid w:val="00BB2894"/>
    <w:rsid w:val="00BC7F6C"/>
    <w:rsid w:val="00CA4F92"/>
    <w:rsid w:val="00D4462F"/>
    <w:rsid w:val="00E21705"/>
    <w:rsid w:val="00F808A1"/>
    <w:rsid w:val="00F9148F"/>
    <w:rsid w:val="00FD69AE"/>
    <w:rsid w:val="00FD7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A62A7"/>
  <w15:chartTrackingRefBased/>
  <w15:docId w15:val="{3C002B9E-D882-4E4B-88BF-0F20D3DBC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C7F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F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13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Dawit</dc:creator>
  <cp:keywords/>
  <dc:description/>
  <cp:lastModifiedBy>Diana Sheehan Delgado</cp:lastModifiedBy>
  <cp:revision>4</cp:revision>
  <dcterms:created xsi:type="dcterms:W3CDTF">2020-01-27T14:42:00Z</dcterms:created>
  <dcterms:modified xsi:type="dcterms:W3CDTF">2020-02-28T15:57:00Z</dcterms:modified>
</cp:coreProperties>
</file>